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0.2 -->
  <w:body>
    <w:p w:rsidR="00870D8A" w:rsidP="00B67D67" w14:paraId="6EFF634E" w14:textId="4DCE51CE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Hlk52542843"/>
      <w:r w:rsidRPr="0029416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D00F49">
        <w:rPr>
          <w:rFonts w:asciiTheme="majorBidi" w:hAnsiTheme="majorBidi" w:cstheme="majorBidi"/>
          <w:b/>
          <w:bCs/>
          <w:sz w:val="24"/>
          <w:szCs w:val="24"/>
          <w:lang w:val="en-GB"/>
        </w:rPr>
        <w:t>7</w:t>
      </w:r>
      <w:r w:rsidRPr="00294169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294169">
        <w:rPr>
          <w:rFonts w:asciiTheme="majorBidi" w:hAnsiTheme="majorBidi" w:cstheme="majorBidi"/>
          <w:b/>
          <w:bCs/>
          <w:sz w:val="24"/>
          <w:szCs w:val="24"/>
          <w:lang w:val="en-GB"/>
        </w:rPr>
        <w:t>The influence of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type of surgery on outcome measures.</w:t>
      </w:r>
    </w:p>
    <w:tbl>
      <w:tblPr>
        <w:tblStyle w:val="GridTable1LightAccent5"/>
        <w:tblW w:w="10632" w:type="dxa"/>
        <w:tblInd w:w="-1281" w:type="dxa"/>
        <w:tblLayout w:type="fixed"/>
        <w:tblLook w:val="04A0"/>
      </w:tblPr>
      <w:tblGrid>
        <w:gridCol w:w="1134"/>
        <w:gridCol w:w="1630"/>
        <w:gridCol w:w="1489"/>
        <w:gridCol w:w="1134"/>
        <w:gridCol w:w="1311"/>
        <w:gridCol w:w="1311"/>
        <w:gridCol w:w="1311"/>
        <w:gridCol w:w="1312"/>
      </w:tblGrid>
      <w:tr w14:paraId="31CE0635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3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9061B2" w:rsidRPr="00B67D67" w:rsidP="0007057A" w14:paraId="6D417858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49630453"/>
          </w:p>
          <w:p w:rsidR="009061B2" w:rsidRPr="00B67D67" w:rsidP="0007057A" w14:paraId="03B2BE6F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061B2" w:rsidRPr="00B67D67" w:rsidP="0007057A" w14:paraId="508802A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Lumpectomy</w:t>
            </w:r>
          </w:p>
          <w:p w:rsidR="009061B2" w:rsidRPr="00B67D67" w:rsidP="00870D8A" w14:paraId="70114D81" w14:textId="5450CB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55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061B2" w:rsidRPr="00B67D67" w:rsidP="0007057A" w14:paraId="62D733FD" w14:textId="39B58E5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Mastectomy</w:t>
            </w:r>
          </w:p>
          <w:p w:rsidR="009061B2" w:rsidRPr="00B67D67" w:rsidP="0007057A" w14:paraId="74F260ED" w14:textId="27D157E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061B2" w:rsidRPr="00B67D67" w:rsidP="0007057A" w14:paraId="34A6C9DE" w14:textId="3750A4C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061B2" w:rsidRPr="00B67D67" w:rsidP="0007057A" w14:paraId="1022CFA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o axillar dissection</w:t>
            </w:r>
          </w:p>
          <w:p w:rsidR="009061B2" w:rsidRPr="00B67D67" w:rsidP="009061B2" w14:paraId="396948DD" w14:textId="2118AE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061B2" w:rsidRPr="00B67D67" w:rsidP="0007057A" w14:paraId="117D5325" w14:textId="404F332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SLNB</w:t>
            </w:r>
          </w:p>
          <w:p w:rsidR="009061B2" w:rsidRPr="00B67D67" w:rsidP="0007057A" w14:paraId="0FEB6D6A" w14:textId="5D3CD65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13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061B2" w:rsidRPr="00B67D67" w:rsidP="0007057A" w14:paraId="55D12D1C" w14:textId="2815343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ALND</w:t>
            </w:r>
          </w:p>
          <w:p w:rsidR="009061B2" w:rsidRPr="00B67D67" w:rsidP="0007057A" w14:paraId="54BC6E73" w14:textId="508751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12</w:t>
            </w:r>
          </w:p>
        </w:tc>
        <w:tc>
          <w:tcPr>
            <w:tcW w:w="131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061B2" w:rsidRPr="00B67D67" w:rsidP="0007057A" w14:paraId="5BE62577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061B2" w:rsidRPr="00B67D67" w:rsidP="0007057A" w14:paraId="27383174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14:paraId="37529AFF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256"/>
        </w:trPr>
        <w:tc>
          <w:tcPr>
            <w:tcW w:w="10632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A440CD" w:rsidRPr="00B67D67" w:rsidP="0007057A" w14:paraId="47D0FBA4" w14:textId="171D11E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Function disabilities by (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QuickDASH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14:paraId="05716F69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712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061B2" w:rsidRPr="00B67D67" w:rsidP="0007057A" w14:paraId="7710E8FF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9061B2" w:rsidRPr="00B67D67" w:rsidP="0007057A" w14:paraId="5EC77FF6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9061B2" w:rsidRPr="00B67D67" w:rsidP="0007057A" w14:paraId="2684EDFD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6 months </w:t>
            </w:r>
          </w:p>
        </w:tc>
        <w:tc>
          <w:tcPr>
            <w:tcW w:w="1630" w:type="dxa"/>
          </w:tcPr>
          <w:p w:rsidR="009061B2" w:rsidRPr="00B67D67" w:rsidP="0007057A" w14:paraId="5D40CF0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4.9±15.4</w:t>
            </w:r>
          </w:p>
          <w:p w:rsidR="003C7298" w:rsidRPr="00B67D67" w:rsidP="003C7298" w14:paraId="6B923354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7.0±10.7</w:t>
            </w:r>
          </w:p>
          <w:p w:rsidR="003C7298" w:rsidRPr="00B67D67" w:rsidP="003C7298" w14:paraId="1DA09C2B" w14:textId="74DFC09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3.6±6.2</w:t>
            </w:r>
          </w:p>
        </w:tc>
        <w:tc>
          <w:tcPr>
            <w:tcW w:w="1489" w:type="dxa"/>
          </w:tcPr>
          <w:p w:rsidR="009061B2" w:rsidRPr="00B67D67" w:rsidP="0007057A" w14:paraId="2553D8E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.7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7.4</w:t>
            </w:r>
          </w:p>
          <w:p w:rsidR="003C7298" w:rsidRPr="00B67D67" w:rsidP="003C7298" w14:paraId="2A8E6C9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2.4</w:t>
            </w:r>
          </w:p>
          <w:p w:rsidR="003C7298" w:rsidRPr="00B67D67" w:rsidP="003C7298" w14:paraId="67069032" w14:textId="0FC4EEB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.2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1.1</w:t>
            </w:r>
          </w:p>
        </w:tc>
        <w:tc>
          <w:tcPr>
            <w:tcW w:w="1134" w:type="dxa"/>
          </w:tcPr>
          <w:p w:rsidR="009061B2" w:rsidRPr="00B67D67" w:rsidP="0007057A" w14:paraId="327DA9D6" w14:textId="321B12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0.001</w:t>
            </w:r>
            <w:r w:rsidRPr="00B67D67" w:rsidR="00C8290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*</w:t>
            </w:r>
          </w:p>
          <w:p w:rsidR="009061B2" w:rsidRPr="00B67D67" w:rsidP="009061B2" w14:paraId="3F2C0064" w14:textId="539EEC6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01</w:t>
            </w:r>
            <w:r w:rsidRPr="00B67D67" w:rsidR="00C8290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*</w:t>
            </w:r>
          </w:p>
          <w:p w:rsidR="009061B2" w:rsidRPr="00B67D67" w:rsidP="009061B2" w14:paraId="35C97EE3" w14:textId="12DF776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22</w:t>
            </w:r>
            <w:r w:rsidRPr="00B67D67" w:rsidR="00C8290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*</w:t>
            </w:r>
          </w:p>
        </w:tc>
        <w:tc>
          <w:tcPr>
            <w:tcW w:w="1311" w:type="dxa"/>
          </w:tcPr>
          <w:p w:rsidR="009061B2" w:rsidRPr="00B67D67" w:rsidP="0007057A" w14:paraId="3EC277C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2.5</w:t>
            </w:r>
          </w:p>
          <w:p w:rsidR="00202711" w:rsidRPr="00B67D67" w:rsidP="00202711" w14:paraId="5C4D81C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2.5</w:t>
            </w:r>
          </w:p>
          <w:p w:rsidR="00202711" w:rsidRPr="00B67D67" w:rsidP="00202711" w14:paraId="129455B4" w14:textId="7E0CFC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</w:p>
        </w:tc>
        <w:tc>
          <w:tcPr>
            <w:tcW w:w="1311" w:type="dxa"/>
          </w:tcPr>
          <w:p w:rsidR="009061B2" w:rsidRPr="00B67D67" w:rsidP="0007057A" w14:paraId="5E3CAE5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6.9</w:t>
            </w:r>
          </w:p>
          <w:p w:rsidR="00202711" w:rsidRPr="00B67D67" w:rsidP="00202711" w14:paraId="7627390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1.6</w:t>
            </w:r>
          </w:p>
          <w:p w:rsidR="00202711" w:rsidRPr="00B67D67" w:rsidP="00202711" w14:paraId="2E3E3611" w14:textId="7FB3DE3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4.5±8.3</w:t>
            </w:r>
          </w:p>
        </w:tc>
        <w:tc>
          <w:tcPr>
            <w:tcW w:w="1311" w:type="dxa"/>
          </w:tcPr>
          <w:p w:rsidR="009061B2" w:rsidRPr="00B67D67" w:rsidP="0007057A" w14:paraId="22C21FA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24.7±17.6</w:t>
            </w:r>
          </w:p>
          <w:p w:rsidR="00202711" w:rsidRPr="00B67D67" w:rsidP="00202711" w14:paraId="366CCC2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1.8±11.4</w:t>
            </w:r>
          </w:p>
          <w:p w:rsidR="00202711" w:rsidRPr="00B67D67" w:rsidP="00202711" w14:paraId="39977857" w14:textId="4C36BE3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9.5±8.7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:rsidR="009061B2" w:rsidRPr="00B67D67" w:rsidP="0007057A" w14:paraId="02F0651F" w14:textId="0DC309A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35*</w:t>
            </w:r>
          </w:p>
          <w:p w:rsidR="009061B2" w:rsidRPr="00B67D67" w:rsidP="0007057A" w14:paraId="5B63FCA0" w14:textId="2E3C503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140</w:t>
            </w:r>
          </w:p>
          <w:p w:rsidR="009061B2" w:rsidRPr="00B67D67" w:rsidP="0007057A" w14:paraId="25DF5FF8" w14:textId="082BA7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2*</w:t>
            </w:r>
          </w:p>
        </w:tc>
      </w:tr>
      <w:tr w14:paraId="01890FDD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111"/>
        </w:trPr>
        <w:tc>
          <w:tcPr>
            <w:tcW w:w="10632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A440CD" w:rsidRPr="00B67D67" w:rsidP="0007057A" w14:paraId="6BCBB91A" w14:textId="5FA890B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 w:eastAsia="he-IL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D ROM</w:t>
            </w:r>
          </w:p>
        </w:tc>
      </w:tr>
      <w:tr w14:paraId="396743EE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724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061B2" w:rsidRPr="00B67D67" w:rsidP="0007057A" w14:paraId="023236AE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9061B2" w:rsidRPr="00B67D67" w:rsidP="0007057A" w14:paraId="5B6856D3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9061B2" w:rsidRPr="00B67D67" w:rsidP="0007057A" w14:paraId="4CD7C909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630" w:type="dxa"/>
          </w:tcPr>
          <w:p w:rsidR="009061B2" w:rsidRPr="00B67D67" w:rsidP="0007057A" w14:paraId="0D482A7A" w14:textId="60B0A6C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48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2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  <w:p w:rsidR="009061B2" w:rsidRPr="00B67D67" w:rsidP="0007057A" w14:paraId="24923362" w14:textId="6351313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52.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  <w:p w:rsidR="009061B2" w:rsidRPr="00B67D67" w:rsidP="0007057A" w14:paraId="17C9FEC3" w14:textId="2FB8501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7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1489" w:type="dxa"/>
          </w:tcPr>
          <w:p w:rsidR="009061B2" w:rsidRPr="00B67D67" w:rsidP="0007057A" w14:paraId="3B3F2F3F" w14:textId="0EDDA85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38.7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2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  <w:p w:rsidR="009061B2" w:rsidRPr="00B67D67" w:rsidP="0007057A" w14:paraId="02044467" w14:textId="4BAB2DB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50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22.9</w:t>
            </w:r>
          </w:p>
          <w:p w:rsidR="009061B2" w:rsidRPr="00B67D67" w:rsidP="0007057A" w14:paraId="78C0E5F3" w14:textId="5B8469A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51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22.</w:t>
            </w:r>
            <w:r w:rsidRPr="00B67D67" w:rsidR="006E122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9061B2" w:rsidRPr="00B67D67" w:rsidP="0007057A" w14:paraId="2E9309C1" w14:textId="2FC1C4C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43*</w:t>
            </w:r>
          </w:p>
          <w:p w:rsidR="008D7D92" w:rsidRPr="00B67D67" w:rsidP="008D7D92" w14:paraId="041C73E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601</w:t>
            </w:r>
          </w:p>
          <w:p w:rsidR="008D7D92" w:rsidRPr="00B67D67" w:rsidP="008D7D92" w14:paraId="314D3BDB" w14:textId="79CC5AB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1311" w:type="dxa"/>
          </w:tcPr>
          <w:p w:rsidR="009061B2" w:rsidRPr="00B67D67" w:rsidP="0007057A" w14:paraId="249911E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7.3±15.1</w:t>
            </w:r>
          </w:p>
          <w:p w:rsidR="006E1223" w:rsidRPr="00B67D67" w:rsidP="006E1223" w14:paraId="60C230B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63.3±14.5</w:t>
            </w:r>
          </w:p>
          <w:p w:rsidR="006E1223" w:rsidRPr="00B67D67" w:rsidP="006E1223" w14:paraId="369B58A4" w14:textId="2168859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71.0±10.1</w:t>
            </w:r>
          </w:p>
        </w:tc>
        <w:tc>
          <w:tcPr>
            <w:tcW w:w="1311" w:type="dxa"/>
          </w:tcPr>
          <w:p w:rsidR="009061B2" w:rsidRPr="00B67D67" w:rsidP="0007057A" w14:paraId="2AE6ADC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45.5±22.9</w:t>
            </w:r>
          </w:p>
          <w:p w:rsidR="006E1223" w:rsidRPr="00B67D67" w:rsidP="006E1223" w14:paraId="6FF630E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2.0±20.3</w:t>
            </w:r>
          </w:p>
          <w:p w:rsidR="006E1223" w:rsidRPr="00B67D67" w:rsidP="006E1223" w14:paraId="4EF0C720" w14:textId="5024941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5.8±17.0</w:t>
            </w:r>
          </w:p>
        </w:tc>
        <w:tc>
          <w:tcPr>
            <w:tcW w:w="1311" w:type="dxa"/>
          </w:tcPr>
          <w:p w:rsidR="009061B2" w:rsidRPr="00B67D67" w:rsidP="0007057A" w14:paraId="278F3C0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34.2±26.1</w:t>
            </w:r>
          </w:p>
          <w:p w:rsidR="006E1223" w:rsidRPr="00B67D67" w:rsidP="006E1223" w14:paraId="784AE23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47.6±20.0</w:t>
            </w:r>
          </w:p>
          <w:p w:rsidR="006E1223" w:rsidRPr="00B67D67" w:rsidP="006E1223" w14:paraId="5C6839EF" w14:textId="3DD4CD1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49.8±19.3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:rsidR="009061B2" w:rsidRPr="00B67D67" w:rsidP="0007057A" w14:paraId="25837B04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  <w:p w:rsidR="009061B2" w:rsidRPr="00B67D67" w:rsidP="0007057A" w14:paraId="4012FF3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  <w:p w:rsidR="009061B2" w:rsidRPr="00B67D67" w:rsidP="0007057A" w14:paraId="33D6257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7*</w:t>
            </w:r>
          </w:p>
        </w:tc>
      </w:tr>
      <w:tr w14:paraId="7B95C23C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251"/>
        </w:trPr>
        <w:tc>
          <w:tcPr>
            <w:tcW w:w="10632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A440CD" w:rsidRPr="00B67D67" w:rsidP="0007057A" w14:paraId="49A5E02C" w14:textId="00A46B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he-IL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LEX ROM</w:t>
            </w:r>
          </w:p>
        </w:tc>
      </w:tr>
      <w:tr w14:paraId="2A97C4A8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710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061B2" w:rsidRPr="00B67D67" w:rsidP="0007057A" w14:paraId="3B497839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9061B2" w:rsidRPr="00B67D67" w:rsidP="0007057A" w14:paraId="0C960970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9061B2" w:rsidRPr="00B67D67" w:rsidP="0007057A" w14:paraId="72F4C249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630" w:type="dxa"/>
          </w:tcPr>
          <w:p w:rsidR="009061B2" w:rsidRPr="00B67D67" w:rsidP="0007057A" w14:paraId="32CE57FE" w14:textId="6790CD7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47.8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9061B2" w:rsidRPr="00B67D67" w:rsidP="0007057A" w14:paraId="31126D49" w14:textId="2A355E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51.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  <w:p w:rsidR="009061B2" w:rsidRPr="00B67D67" w:rsidP="0007057A" w14:paraId="2AF76456" w14:textId="39E1B05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.7±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489" w:type="dxa"/>
          </w:tcPr>
          <w:p w:rsidR="009061B2" w:rsidRPr="00B67D67" w:rsidP="0007057A" w14:paraId="6FD0F069" w14:textId="5836DFE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37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2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  <w:p w:rsidR="009061B2" w:rsidRPr="00B67D67" w:rsidP="0007057A" w14:paraId="3DA3DCB0" w14:textId="5148CF3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  <w:p w:rsidR="009061B2" w:rsidRPr="00B67D67" w:rsidP="0007057A" w14:paraId="52561F2F" w14:textId="1FB919C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7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  <w:tc>
          <w:tcPr>
            <w:tcW w:w="1134" w:type="dxa"/>
          </w:tcPr>
          <w:p w:rsidR="009061B2" w:rsidRPr="00B67D67" w:rsidP="0007057A" w14:paraId="3C4F46AD" w14:textId="158F361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7*</w:t>
            </w:r>
          </w:p>
          <w:p w:rsidR="00C82904" w:rsidRPr="00B67D67" w:rsidP="00C82904" w14:paraId="5E27343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257</w:t>
            </w:r>
          </w:p>
          <w:p w:rsidR="00C82904" w:rsidRPr="00B67D67" w:rsidP="00C82904" w14:paraId="141D6D6C" w14:textId="587B844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26*</w:t>
            </w:r>
          </w:p>
        </w:tc>
        <w:tc>
          <w:tcPr>
            <w:tcW w:w="1311" w:type="dxa"/>
          </w:tcPr>
          <w:p w:rsidR="00A440CD" w:rsidRPr="00B67D67" w:rsidP="00A440CD" w14:paraId="690A0CB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5.6±11.3</w:t>
            </w:r>
          </w:p>
          <w:p w:rsidR="00A440CD" w:rsidRPr="00B67D67" w:rsidP="00A440CD" w14:paraId="4197603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1.3±1.5</w:t>
            </w:r>
          </w:p>
          <w:p w:rsidR="009061B2" w:rsidRPr="00B67D67" w:rsidP="00A440CD" w14:paraId="5E77A990" w14:textId="6751EDB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6.6±5.8</w:t>
            </w:r>
          </w:p>
        </w:tc>
        <w:tc>
          <w:tcPr>
            <w:tcW w:w="1311" w:type="dxa"/>
          </w:tcPr>
          <w:p w:rsidR="009061B2" w:rsidRPr="00B67D67" w:rsidP="0007057A" w14:paraId="4CF72058" w14:textId="2A42FC5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44.2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  <w:p w:rsidR="009061B2" w:rsidRPr="00B67D67" w:rsidP="0007057A" w14:paraId="3FA0BABE" w14:textId="7499DF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0.9</w:t>
            </w:r>
          </w:p>
          <w:p w:rsidR="009061B2" w:rsidRPr="00B67D67" w:rsidP="0007057A" w14:paraId="1428DEA5" w14:textId="3556690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4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  <w:tc>
          <w:tcPr>
            <w:tcW w:w="1311" w:type="dxa"/>
          </w:tcPr>
          <w:p w:rsidR="009061B2" w:rsidRPr="00B67D67" w:rsidP="0007057A" w14:paraId="7EF22EB0" w14:textId="2B094E2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39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8.0</w:t>
            </w:r>
          </w:p>
          <w:p w:rsidR="009061B2" w:rsidRPr="00B67D67" w:rsidP="0007057A" w14:paraId="2BF61278" w14:textId="5D378A4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22.1</w:t>
            </w:r>
          </w:p>
          <w:p w:rsidR="009061B2" w:rsidRPr="00B67D67" w:rsidP="0007057A" w14:paraId="1A2F5B3D" w14:textId="06E3442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47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:rsidR="009061B2" w:rsidRPr="00B67D67" w:rsidP="0007057A" w14:paraId="25CBFE3D" w14:textId="2A9492B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B67D67" w:rsidR="00C82904">
              <w:rPr>
                <w:rFonts w:asciiTheme="majorBidi" w:hAnsiTheme="majorBidi" w:cstheme="majorBidi"/>
                <w:sz w:val="24"/>
                <w:szCs w:val="24"/>
              </w:rPr>
              <w:t>666</w:t>
            </w:r>
          </w:p>
          <w:p w:rsidR="009061B2" w:rsidRPr="00B67D67" w:rsidP="0007057A" w14:paraId="1DE54427" w14:textId="5041340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B67D67" w:rsidR="00C82904">
              <w:rPr>
                <w:rFonts w:asciiTheme="majorBidi" w:hAnsiTheme="majorBidi" w:cstheme="majorBidi"/>
                <w:sz w:val="24"/>
                <w:szCs w:val="24"/>
              </w:rPr>
              <w:t>706</w:t>
            </w:r>
          </w:p>
          <w:p w:rsidR="009061B2" w:rsidRPr="00B67D67" w:rsidP="0007057A" w14:paraId="7F744569" w14:textId="6E5DEE6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B67D67" w:rsidR="00C82904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</w:tr>
      <w:tr w14:paraId="5421614E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242"/>
        </w:trPr>
        <w:tc>
          <w:tcPr>
            <w:tcW w:w="10632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440CD" w:rsidRPr="00B67D67" w:rsidP="0007057A" w14:paraId="1B603015" w14:textId="2FB0E45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Pain by (NPRS)</w:t>
            </w:r>
          </w:p>
        </w:tc>
      </w:tr>
      <w:tr w14:paraId="191DB178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710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061B2" w:rsidRPr="00B67D67" w:rsidP="0007057A" w14:paraId="1F9ED8B6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9061B2" w:rsidRPr="00B67D67" w:rsidP="0007057A" w14:paraId="2BEC7CC2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9061B2" w:rsidRPr="00B67D67" w:rsidP="0007057A" w14:paraId="2A7AF29F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630" w:type="dxa"/>
          </w:tcPr>
          <w:p w:rsidR="009061B2" w:rsidRPr="00B67D67" w:rsidP="0007057A" w14:paraId="49BA96ED" w14:textId="40BCDD8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B67D67" w:rsidR="003F424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.</w:t>
            </w:r>
            <w:r w:rsidRPr="00B67D67" w:rsidR="003F424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9061B2" w:rsidRPr="00B67D67" w:rsidP="0007057A" w14:paraId="163CE1C9" w14:textId="2084C2E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B67D67" w:rsidR="003F4249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.1</w:t>
            </w:r>
          </w:p>
          <w:p w:rsidR="009061B2" w:rsidRPr="00B67D67" w:rsidP="0007057A" w14:paraId="38AE8DC6" w14:textId="5D70A54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489" w:type="dxa"/>
          </w:tcPr>
          <w:p w:rsidR="009061B2" w:rsidRPr="00B67D67" w:rsidP="0007057A" w14:paraId="1B81AFC9" w14:textId="07E86E1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.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9061B2" w:rsidRPr="00B67D67" w:rsidP="0007057A" w14:paraId="5941771A" w14:textId="02079AA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B67D67" w:rsidR="003F4249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.</w:t>
            </w:r>
            <w:r w:rsidRPr="00B67D67" w:rsidR="003F424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9061B2" w:rsidRPr="00B67D67" w:rsidP="0007057A" w14:paraId="3F830C6B" w14:textId="420384D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134" w:type="dxa"/>
          </w:tcPr>
          <w:p w:rsidR="009061B2" w:rsidRPr="00B67D67" w:rsidP="0007057A" w14:paraId="63C193AF" w14:textId="68E24CB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9061B2" w:rsidRPr="00B67D67" w:rsidP="00870D8A" w14:paraId="526B5EB4" w14:textId="4CA5BA2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9061B2" w:rsidRPr="00B67D67" w:rsidP="00870D8A" w14:paraId="73285A30" w14:textId="0CE37AC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11" w:type="dxa"/>
          </w:tcPr>
          <w:p w:rsidR="00A440CD" w:rsidRPr="00B67D67" w:rsidP="00A440CD" w14:paraId="621BEDC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±0.0</w:t>
            </w:r>
          </w:p>
          <w:p w:rsidR="00A440CD" w:rsidRPr="00B67D67" w:rsidP="00A440CD" w14:paraId="647CF95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±0.0</w:t>
            </w:r>
          </w:p>
          <w:p w:rsidR="009061B2" w:rsidRPr="00B67D67" w:rsidP="00A440CD" w14:paraId="3A0091CC" w14:textId="295757F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±0.0</w:t>
            </w:r>
          </w:p>
        </w:tc>
        <w:tc>
          <w:tcPr>
            <w:tcW w:w="1311" w:type="dxa"/>
          </w:tcPr>
          <w:p w:rsidR="009061B2" w:rsidRPr="00B67D67" w:rsidP="0007057A" w14:paraId="218034E6" w14:textId="7472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  <w:p w:rsidR="009061B2" w:rsidRPr="00B67D67" w:rsidP="0007057A" w14:paraId="4E7A0EBB" w14:textId="5920217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2±1.</w:t>
            </w:r>
            <w:r w:rsidRPr="00B67D67" w:rsidR="00A440C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9061B2" w:rsidRPr="00B67D67" w:rsidP="0007057A" w14:paraId="3B93F81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7±1.0</w:t>
            </w:r>
          </w:p>
        </w:tc>
        <w:tc>
          <w:tcPr>
            <w:tcW w:w="1311" w:type="dxa"/>
          </w:tcPr>
          <w:p w:rsidR="009061B2" w:rsidRPr="00B67D67" w:rsidP="0007057A" w14:paraId="36A19A98" w14:textId="7FE009D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.3</w:t>
            </w:r>
          </w:p>
          <w:p w:rsidR="009061B2" w:rsidRPr="00B67D67" w:rsidP="0007057A" w14:paraId="70B485F1" w14:textId="2F577F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1.0</w:t>
            </w:r>
          </w:p>
          <w:p w:rsidR="009061B2" w:rsidRPr="00B67D67" w:rsidP="0007057A" w14:paraId="58836EC0" w14:textId="1C24198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:rsidR="009061B2" w:rsidRPr="00B67D67" w:rsidP="0007057A" w14:paraId="453CB3DC" w14:textId="34E4F2B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9061B2" w:rsidRPr="00B67D67" w:rsidP="0007057A" w14:paraId="44CCDF48" w14:textId="3166194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9061B2" w:rsidRPr="00B67D67" w:rsidP="0007057A" w14:paraId="029E9744" w14:textId="6E5797C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14:paraId="39510301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262"/>
        </w:trPr>
        <w:tc>
          <w:tcPr>
            <w:tcW w:w="10632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A440CD" w:rsidRPr="00B67D67" w:rsidP="0007057A" w14:paraId="232E110E" w14:textId="42E60A0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Self-efficacy</w:t>
            </w:r>
          </w:p>
        </w:tc>
      </w:tr>
      <w:tr w14:paraId="64700DCE" w14:textId="77777777" w:rsidTr="00E47309">
        <w:tblPrEx>
          <w:tblW w:w="10632" w:type="dxa"/>
          <w:tblInd w:w="-1281" w:type="dxa"/>
          <w:tblLayout w:type="fixed"/>
          <w:tblLook w:val="04A0"/>
        </w:tblPrEx>
        <w:trPr>
          <w:trHeight w:val="682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9061B2" w:rsidRPr="00B67D67" w:rsidP="0007057A" w14:paraId="73ED0AB0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9061B2" w:rsidRPr="00B67D67" w:rsidP="0007057A" w14:paraId="67BFED28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9061B2" w:rsidRPr="00B67D67" w:rsidP="0007057A" w14:paraId="48FA1509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630" w:type="dxa"/>
          </w:tcPr>
          <w:p w:rsidR="009061B2" w:rsidRPr="00B67D67" w:rsidP="0007057A" w14:paraId="1F6BC4D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8.3±1.5</w:t>
            </w:r>
          </w:p>
          <w:p w:rsidR="003C7298" w:rsidRPr="00B67D67" w:rsidP="003C7298" w14:paraId="4BC693E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9.0±1.2</w:t>
            </w:r>
          </w:p>
          <w:p w:rsidR="003C7298" w:rsidRPr="00B67D67" w:rsidP="003C7298" w14:paraId="0ED34AFA" w14:textId="6DF0F4A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9.3±0.8</w:t>
            </w:r>
          </w:p>
        </w:tc>
        <w:tc>
          <w:tcPr>
            <w:tcW w:w="1489" w:type="dxa"/>
          </w:tcPr>
          <w:p w:rsidR="009061B2" w:rsidRPr="00B67D67" w:rsidP="0007057A" w14:paraId="22781FB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6.9±1.8</w:t>
            </w:r>
          </w:p>
          <w:p w:rsidR="003C7298" w:rsidRPr="00B67D67" w:rsidP="003C7298" w14:paraId="22A5363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8.3±1.5</w:t>
            </w:r>
          </w:p>
          <w:p w:rsidR="003C7298" w:rsidRPr="00B67D67" w:rsidP="003C7298" w14:paraId="5549140B" w14:textId="479EE72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8.9±1.4</w:t>
            </w:r>
          </w:p>
        </w:tc>
        <w:tc>
          <w:tcPr>
            <w:tcW w:w="1134" w:type="dxa"/>
          </w:tcPr>
          <w:p w:rsidR="009061B2" w:rsidRPr="00B67D67" w:rsidP="0007057A" w14:paraId="61A647F7" w14:textId="0DEA13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  <w:p w:rsidR="008D7D92" w:rsidRPr="00B67D67" w:rsidP="008D7D92" w14:paraId="167A2ADC" w14:textId="6808CA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6*</w:t>
            </w:r>
          </w:p>
          <w:p w:rsidR="008D7D92" w:rsidRPr="00B67D67" w:rsidP="008D7D92" w14:paraId="02B73CD7" w14:textId="148EC68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255</w:t>
            </w:r>
          </w:p>
        </w:tc>
        <w:tc>
          <w:tcPr>
            <w:tcW w:w="1311" w:type="dxa"/>
          </w:tcPr>
          <w:p w:rsidR="009061B2" w:rsidRPr="00B67D67" w:rsidP="0007057A" w14:paraId="20D9A8C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0.0±0.0</w:t>
            </w:r>
          </w:p>
          <w:p w:rsidR="003C7298" w:rsidRPr="00B67D67" w:rsidP="003C7298" w14:paraId="6AA66CE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0.0±0.0</w:t>
            </w:r>
          </w:p>
          <w:p w:rsidR="003C7298" w:rsidRPr="00B67D67" w:rsidP="003C7298" w14:paraId="4C2037FF" w14:textId="0DAC38B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10.0±0.0</w:t>
            </w:r>
          </w:p>
        </w:tc>
        <w:tc>
          <w:tcPr>
            <w:tcW w:w="1311" w:type="dxa"/>
          </w:tcPr>
          <w:p w:rsidR="009061B2" w:rsidRPr="00A13462" w:rsidP="0007057A" w14:paraId="1419C6D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3462">
              <w:rPr>
                <w:rFonts w:asciiTheme="majorBidi" w:hAnsiTheme="majorBidi" w:cstheme="majorBidi"/>
                <w:sz w:val="24"/>
                <w:szCs w:val="24"/>
              </w:rPr>
              <w:t>7.8±1.8</w:t>
            </w:r>
          </w:p>
          <w:p w:rsidR="003C7298" w:rsidRPr="00A13462" w:rsidP="003C7298" w14:paraId="45BFBF3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3462">
              <w:rPr>
                <w:rFonts w:asciiTheme="majorBidi" w:hAnsiTheme="majorBidi" w:cstheme="majorBidi"/>
                <w:sz w:val="24"/>
                <w:szCs w:val="24"/>
              </w:rPr>
              <w:t>8.7±1.3</w:t>
            </w:r>
          </w:p>
          <w:p w:rsidR="003C7298" w:rsidRPr="00A13462" w:rsidP="003C7298" w14:paraId="717ECA6E" w14:textId="11BC257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3462">
              <w:rPr>
                <w:rFonts w:asciiTheme="majorBidi" w:hAnsiTheme="majorBidi" w:cstheme="majorBidi"/>
                <w:sz w:val="24"/>
                <w:szCs w:val="24"/>
              </w:rPr>
              <w:t>9.2±1.0</w:t>
            </w:r>
          </w:p>
        </w:tc>
        <w:tc>
          <w:tcPr>
            <w:tcW w:w="1311" w:type="dxa"/>
          </w:tcPr>
          <w:p w:rsidR="009061B2" w:rsidRPr="00A13462" w:rsidP="0007057A" w14:paraId="55D0277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3462">
              <w:rPr>
                <w:rFonts w:asciiTheme="majorBidi" w:hAnsiTheme="majorBidi" w:cstheme="majorBidi"/>
                <w:sz w:val="24"/>
                <w:szCs w:val="24"/>
              </w:rPr>
              <w:t>7.5±1.2</w:t>
            </w:r>
          </w:p>
          <w:p w:rsidR="003C7298" w:rsidRPr="00A13462" w:rsidP="003C7298" w14:paraId="313DC9A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3462">
              <w:rPr>
                <w:rFonts w:asciiTheme="majorBidi" w:hAnsiTheme="majorBidi" w:cstheme="majorBidi"/>
                <w:sz w:val="24"/>
                <w:szCs w:val="24"/>
              </w:rPr>
              <w:t>8.5±1.1</w:t>
            </w:r>
          </w:p>
          <w:p w:rsidR="003C7298" w:rsidRPr="00A13462" w:rsidP="003C7298" w14:paraId="09C780A9" w14:textId="3C3C5F1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3462">
              <w:rPr>
                <w:rFonts w:asciiTheme="majorBidi" w:hAnsiTheme="majorBidi" w:cstheme="majorBidi"/>
                <w:sz w:val="24"/>
                <w:szCs w:val="24"/>
              </w:rPr>
              <w:t>8.5±0.9</w:t>
            </w:r>
          </w:p>
        </w:tc>
        <w:tc>
          <w:tcPr>
            <w:tcW w:w="1312" w:type="dxa"/>
            <w:tcBorders>
              <w:right w:val="single" w:sz="4" w:space="0" w:color="auto"/>
            </w:tcBorders>
          </w:tcPr>
          <w:p w:rsidR="009061B2" w:rsidRPr="00B67D67" w:rsidP="0007057A" w14:paraId="459F7809" w14:textId="5F197EE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027*</w:t>
            </w:r>
          </w:p>
          <w:p w:rsidR="009061B2" w:rsidRPr="00B67D67" w:rsidP="0007057A" w14:paraId="11CCC44B" w14:textId="35A99D3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079</w:t>
            </w:r>
          </w:p>
          <w:p w:rsidR="009061B2" w:rsidRPr="00B67D67" w:rsidP="0007057A" w14:paraId="77932E9C" w14:textId="3B1CE8B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Pr="00B67D67" w:rsidR="008D7D9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</w:tbl>
    <w:bookmarkEnd w:id="1"/>
    <w:p w:rsidR="00007584" w:rsidRPr="00294169" w:rsidP="00007584" w14:paraId="6E58A023" w14:textId="77777777">
      <w:pPr>
        <w:autoSpaceDE w:val="0"/>
        <w:autoSpaceDN w:val="0"/>
        <w:bidi w:val="0"/>
        <w:adjustRightInd w:val="0"/>
        <w:spacing w:before="240" w:after="0" w:line="360" w:lineRule="auto"/>
        <w:ind w:right="-199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Continuous variables are presented as mean </w:t>
      </w:r>
      <w:r w:rsidRPr="00294169">
        <w:rPr>
          <w:rFonts w:asciiTheme="majorBidi" w:hAnsiTheme="majorBidi" w:cstheme="majorBidi"/>
          <w:sz w:val="24"/>
          <w:szCs w:val="24"/>
          <w:lang w:eastAsia="he-IL"/>
        </w:rPr>
        <w:t>and</w:t>
      </w:r>
      <w:r w:rsidRPr="00294169">
        <w:rPr>
          <w:rFonts w:asciiTheme="majorBidi" w:hAnsiTheme="majorBidi" w:cstheme="majorBidi"/>
          <w:sz w:val="24"/>
          <w:szCs w:val="24"/>
        </w:rPr>
        <w:t xml:space="preserve"> standard deviation (SD) and categorical variables are presented as number and percentage. </w:t>
      </w:r>
      <w:r w:rsidRPr="0029416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>Significant p-value*p</w:t>
      </w:r>
      <w:r w:rsidRPr="00294169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≤</w:t>
      </w:r>
      <w:r w:rsidRPr="0029416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0.05.</w:t>
      </w:r>
    </w:p>
    <w:p w:rsidR="00007584" w:rsidRPr="00294169" w:rsidP="00007584" w14:paraId="59045972" w14:textId="77777777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Abbreviations: PA: Physical activity, ABD: Abduction, FLEX: Flexion, </w:t>
      </w:r>
      <w:r w:rsidRPr="00294169">
        <w:rPr>
          <w:rFonts w:asciiTheme="majorBidi" w:hAnsiTheme="majorBidi" w:cstheme="majorBidi"/>
          <w:sz w:val="24"/>
          <w:szCs w:val="24"/>
          <w:lang w:val="en-GB"/>
        </w:rPr>
        <w:t xml:space="preserve">ROM: Range of motion, </w:t>
      </w:r>
      <w:r w:rsidRPr="00294169">
        <w:rPr>
          <w:rFonts w:asciiTheme="majorBidi" w:hAnsiTheme="majorBidi" w:cstheme="majorBidi"/>
          <w:sz w:val="24"/>
          <w:szCs w:val="24"/>
        </w:rPr>
        <w:t>NPRS: Numeric pain rating scale</w:t>
      </w:r>
      <w:r w:rsidRPr="00294169">
        <w:rPr>
          <w:rFonts w:asciiTheme="majorBidi" w:hAnsiTheme="majorBidi" w:cstheme="majorBidi"/>
          <w:spacing w:val="5"/>
          <w:sz w:val="24"/>
          <w:szCs w:val="24"/>
        </w:rPr>
        <w:t>.</w:t>
      </w:r>
      <w:r w:rsidRPr="00294169">
        <w:rPr>
          <w:rFonts w:asciiTheme="majorBidi" w:hAnsiTheme="majorBidi" w:cstheme="majorBidi"/>
          <w:color w:val="333333"/>
          <w:sz w:val="27"/>
          <w:szCs w:val="27"/>
          <w:shd w:val="clear" w:color="auto" w:fill="FFFFFF"/>
        </w:rPr>
        <w:t xml:space="preserve"> </w:t>
      </w:r>
    </w:p>
    <w:bookmarkEnd w:id="0"/>
    <w:p w:rsidR="00007584" w:rsidRPr="00294169" w:rsidP="00007584" w14:paraId="16E858A3" w14:textId="77777777">
      <w:pPr>
        <w:rPr>
          <w:rFonts w:asciiTheme="majorBidi" w:hAnsiTheme="majorBidi" w:cstheme="majorBidi"/>
        </w:rPr>
      </w:pPr>
    </w:p>
    <w:p w:rsidR="00520A74" w:rsidRPr="00007584" w14:paraId="7E42E0E2" w14:textId="77777777">
      <w:pPr>
        <w:rPr>
          <w:rtl/>
        </w:rPr>
      </w:pPr>
    </w:p>
    <w:sectPr w:rsidSect="001C194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84"/>
    <w:rsid w:val="00007584"/>
    <w:rsid w:val="0005139F"/>
    <w:rsid w:val="0007057A"/>
    <w:rsid w:val="001056F2"/>
    <w:rsid w:val="001F0594"/>
    <w:rsid w:val="001F5343"/>
    <w:rsid w:val="00202711"/>
    <w:rsid w:val="00294169"/>
    <w:rsid w:val="002B2183"/>
    <w:rsid w:val="00333EB4"/>
    <w:rsid w:val="003C7298"/>
    <w:rsid w:val="003D3471"/>
    <w:rsid w:val="003F4249"/>
    <w:rsid w:val="004E746A"/>
    <w:rsid w:val="00520A74"/>
    <w:rsid w:val="00522D18"/>
    <w:rsid w:val="00586183"/>
    <w:rsid w:val="006E1223"/>
    <w:rsid w:val="007723FB"/>
    <w:rsid w:val="00780BDD"/>
    <w:rsid w:val="00856040"/>
    <w:rsid w:val="00870D8A"/>
    <w:rsid w:val="008D7D92"/>
    <w:rsid w:val="009061B2"/>
    <w:rsid w:val="00946E2E"/>
    <w:rsid w:val="00A13462"/>
    <w:rsid w:val="00A440CD"/>
    <w:rsid w:val="00B67D67"/>
    <w:rsid w:val="00B9494D"/>
    <w:rsid w:val="00C82904"/>
    <w:rsid w:val="00D00F49"/>
    <w:rsid w:val="00DE4F5F"/>
    <w:rsid w:val="00E47309"/>
    <w:rsid w:val="00F51CDE"/>
    <w:rsid w:val="00FC17C0"/>
  </w:rsids>
  <m:mathPr>
    <m:mathFont m:val="Cambria Math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FAFB9373-BF53-411F-AC7B-5B623500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58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007584"/>
    <w:rPr>
      <w:b/>
      <w:bCs/>
      <w:i/>
      <w:iCs/>
      <w:color w:val="4472C4" w:themeColor="accent1"/>
    </w:rPr>
  </w:style>
  <w:style w:type="table" w:styleId="GridTable1LightAccent5">
    <w:name w:val="Grid Table 1 Light Accent 5"/>
    <w:basedOn w:val="TableNormal"/>
    <w:uiPriority w:val="46"/>
    <w:rsid w:val="0000758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